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3403"/>
        <w:gridCol w:w="1569"/>
        <w:gridCol w:w="1215"/>
        <w:gridCol w:w="2453"/>
      </w:tblGrid>
      <w:tr w:rsidR="00E225C5" w:rsidRPr="00601175" w:rsidTr="00A174D0">
        <w:trPr>
          <w:trHeight w:val="299"/>
          <w:jc w:val="center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pplementary T</w:t>
            </w: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ble 2. Estimated odds ration using binary logistic regression for CS delivery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7A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[95% Conf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terval]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ontinuous variabl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 ag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-1.07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rth orde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-0.66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ANC visit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-1.03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 year of educ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1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lth ind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ategorical variabl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eight at birth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0-3999 g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2500 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-1.29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4000 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-1.71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weighte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-0.86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ealth insuranc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-1.13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ral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-1.14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ste grou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Backward C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ss (OBC)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6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eduled C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te (SC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-0.87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eduled T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be (ST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-0.63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reech present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4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-0.83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3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-2.61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lace of ANC visit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ANC/at home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ly public hospital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-1.26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ly private hospital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-1.15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ublic &amp; private hospital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-1.46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 India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In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-2.06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st In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-0.88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entral In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t In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-1.35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-east Ind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-1.49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lace of deliver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ublic hospitals®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vate hospital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7-3.84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Reference categor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225C5" w:rsidRPr="00601175" w:rsidTr="00A174D0">
        <w:trPr>
          <w:trHeight w:val="299"/>
          <w:jc w:val="center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C5" w:rsidRPr="00601175" w:rsidRDefault="00E225C5" w:rsidP="00A174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1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rce: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uted from the National Family Health Survey (NFHS-4),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‒</w:t>
            </w:r>
            <w:r w:rsidRPr="00601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</w:tbl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79F"/>
    <w:rsid w:val="0018479F"/>
    <w:rsid w:val="001A1333"/>
    <w:rsid w:val="00E225C5"/>
    <w:rsid w:val="00FF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C5"/>
    <w:pPr>
      <w:spacing w:after="160" w:line="259" w:lineRule="auto"/>
    </w:pPr>
    <w:rPr>
      <w:szCs w:val="28"/>
      <w:lang w:val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C5"/>
    <w:pPr>
      <w:spacing w:after="160" w:line="259" w:lineRule="auto"/>
    </w:pPr>
    <w:rPr>
      <w:szCs w:val="28"/>
      <w:lang w:val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09-25T08:20:00Z</dcterms:created>
  <dcterms:modified xsi:type="dcterms:W3CDTF">2020-09-25T08:21:00Z</dcterms:modified>
</cp:coreProperties>
</file>